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05489" w14:textId="7F278D15" w:rsidR="009B0967" w:rsidRPr="00CE5223" w:rsidRDefault="00B26C12" w:rsidP="00CA0F0D">
      <w:pPr>
        <w:spacing w:line="360" w:lineRule="auto"/>
        <w:rPr>
          <w:rFonts w:ascii="Times New Roman" w:eastAsia="Times New Roman" w:hAnsi="Times New Roman" w:cs="Times New Roman"/>
          <w:lang w:val="en-HK"/>
        </w:rPr>
      </w:pPr>
      <w:r>
        <w:rPr>
          <w:rFonts w:ascii="Times New Roman" w:hAnsi="Times New Roman" w:cs="Times New Roman"/>
          <w:b/>
        </w:rPr>
        <w:t xml:space="preserve">Title: </w:t>
      </w:r>
      <w:r w:rsidR="00CE5223" w:rsidRPr="00CE5223">
        <w:rPr>
          <w:rFonts w:ascii="Times New Roman" w:hAnsi="Times New Roman" w:cs="Times New Roman"/>
          <w:b/>
        </w:rPr>
        <w:t>Supplementary Data file 1</w:t>
      </w:r>
      <w:r w:rsidR="00CE5223" w:rsidRPr="00CE52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</w:r>
      <w:r w:rsidRPr="00B26C12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497757" w:rsidRPr="00CE5223">
        <w:rPr>
          <w:rFonts w:ascii="Times New Roman" w:hAnsi="Times New Roman" w:cs="Times New Roman"/>
        </w:rPr>
        <w:t>Individual methylation score over the 158 NPC-associated DMRs (methylation-based), proportion of EBV DNA reads (count-based) and EBV DNA size ratio (size-based) for all the cases in the exploratory and validation cohorts.</w:t>
      </w:r>
      <w:r w:rsidR="00CE5223" w:rsidRPr="00CE5223">
        <w:rPr>
          <w:rFonts w:ascii="Times New Roman" w:eastAsia="Times New Roman" w:hAnsi="Times New Roman" w:cs="Times New Roman"/>
          <w:lang w:val="en-HK"/>
        </w:rPr>
        <w:t xml:space="preserve"> </w:t>
      </w:r>
    </w:p>
    <w:p w14:paraId="7F5B7138" w14:textId="77777777" w:rsidR="00B26C12" w:rsidRDefault="00B26C12" w:rsidP="00CE5223">
      <w:pPr>
        <w:spacing w:line="480" w:lineRule="auto"/>
        <w:rPr>
          <w:rFonts w:ascii="Times New Roman" w:hAnsi="Times New Roman" w:cs="Times New Roman"/>
          <w:b/>
        </w:rPr>
      </w:pPr>
    </w:p>
    <w:p w14:paraId="267C7499" w14:textId="4DF329F4" w:rsidR="00B26C12" w:rsidRDefault="00B26C12" w:rsidP="00CE52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itle: </w:t>
      </w:r>
      <w:r w:rsidR="00CE5223" w:rsidRPr="00CE5223">
        <w:rPr>
          <w:rFonts w:ascii="Times New Roman" w:hAnsi="Times New Roman" w:cs="Times New Roman"/>
          <w:b/>
        </w:rPr>
        <w:t>Supplementary Data file 2</w:t>
      </w:r>
      <w:r>
        <w:rPr>
          <w:rFonts w:ascii="Times New Roman" w:hAnsi="Times New Roman" w:cs="Times New Roman"/>
        </w:rPr>
        <w:br/>
      </w:r>
      <w:r w:rsidRPr="00B26C12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497757" w:rsidRPr="00CE5223">
        <w:rPr>
          <w:rFonts w:ascii="Times New Roman" w:hAnsi="Times New Roman" w:cs="Times New Roman"/>
        </w:rPr>
        <w:t>A BED file with the EBV and human autosomal regions for the capture probe design.</w:t>
      </w:r>
    </w:p>
    <w:p w14:paraId="69AE5AAD" w14:textId="77777777" w:rsidR="00B26C12" w:rsidRDefault="00B26C12" w:rsidP="00CE5223">
      <w:pPr>
        <w:spacing w:line="480" w:lineRule="auto"/>
        <w:rPr>
          <w:rFonts w:ascii="Times New Roman" w:hAnsi="Times New Roman" w:cs="Times New Roman"/>
        </w:rPr>
      </w:pPr>
    </w:p>
    <w:p w14:paraId="40179CD2" w14:textId="049D50FB" w:rsidR="00CE5223" w:rsidRPr="00CE5223" w:rsidRDefault="00B26C12" w:rsidP="00CE52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itle: </w:t>
      </w:r>
      <w:r>
        <w:rPr>
          <w:rFonts w:ascii="Times New Roman" w:hAnsi="Times New Roman" w:cs="Times New Roman"/>
          <w:b/>
        </w:rPr>
        <w:t xml:space="preserve"> </w:t>
      </w:r>
      <w:r w:rsidR="00CE5223" w:rsidRPr="00CE5223">
        <w:rPr>
          <w:rFonts w:ascii="Times New Roman" w:hAnsi="Times New Roman" w:cs="Times New Roman"/>
          <w:b/>
        </w:rPr>
        <w:t>Supplementary Data file 3</w:t>
      </w:r>
      <w:r>
        <w:rPr>
          <w:rFonts w:ascii="Times New Roman" w:hAnsi="Times New Roman" w:cs="Times New Roman"/>
        </w:rPr>
        <w:br/>
      </w:r>
      <w:r w:rsidRPr="00B26C12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CE5223" w:rsidRPr="00CE5223">
        <w:rPr>
          <w:rFonts w:ascii="Times New Roman" w:hAnsi="Times New Roman" w:cs="Times New Roman"/>
        </w:rPr>
        <w:t>Quality control statistics of a</w:t>
      </w:r>
      <w:bookmarkStart w:id="0" w:name="_GoBack"/>
      <w:bookmarkEnd w:id="0"/>
      <w:r w:rsidR="00CE5223" w:rsidRPr="00CE5223">
        <w:rPr>
          <w:rFonts w:ascii="Times New Roman" w:hAnsi="Times New Roman" w:cs="Times New Roman"/>
        </w:rPr>
        <w:t>ll the cases described in Figure 1 and the exploratory and validation cohorts.</w:t>
      </w:r>
    </w:p>
    <w:p w14:paraId="4FC9D5DD" w14:textId="25B94C54" w:rsidR="00CE5223" w:rsidRDefault="00CE5223" w:rsidP="00CE5223">
      <w:pPr>
        <w:spacing w:line="480" w:lineRule="auto"/>
      </w:pPr>
    </w:p>
    <w:p w14:paraId="751B251E" w14:textId="77777777" w:rsidR="00F224FA" w:rsidRPr="00CA0636" w:rsidRDefault="00B26C12" w:rsidP="00C01A81">
      <w:pPr>
        <w:spacing w:line="360" w:lineRule="auto"/>
        <w:rPr>
          <w:rFonts w:ascii="Times New Roman" w:eastAsia="Times New Roman" w:hAnsi="Times New Roman" w:cs="Times New Roman"/>
          <w:b/>
          <w:color w:val="000000"/>
          <w:lang w:val="en-HK"/>
        </w:rPr>
      </w:pPr>
    </w:p>
    <w:sectPr w:rsidR="00F224FA" w:rsidRPr="00CA0636" w:rsidSect="004C76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64DD2"/>
    <w:multiLevelType w:val="hybridMultilevel"/>
    <w:tmpl w:val="4F004BE4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DAB"/>
    <w:rsid w:val="000147FF"/>
    <w:rsid w:val="00024B7F"/>
    <w:rsid w:val="00094C25"/>
    <w:rsid w:val="000C0D39"/>
    <w:rsid w:val="000C5B6E"/>
    <w:rsid w:val="00123DE8"/>
    <w:rsid w:val="001408FB"/>
    <w:rsid w:val="0014242E"/>
    <w:rsid w:val="00157F9A"/>
    <w:rsid w:val="001911D7"/>
    <w:rsid w:val="001A2A7C"/>
    <w:rsid w:val="001A4000"/>
    <w:rsid w:val="001B0ECD"/>
    <w:rsid w:val="001F39D9"/>
    <w:rsid w:val="00202CB7"/>
    <w:rsid w:val="002316A7"/>
    <w:rsid w:val="0027226F"/>
    <w:rsid w:val="00277ECD"/>
    <w:rsid w:val="00284952"/>
    <w:rsid w:val="002A5DAB"/>
    <w:rsid w:val="002B4A06"/>
    <w:rsid w:val="002E137D"/>
    <w:rsid w:val="002F12C1"/>
    <w:rsid w:val="00304365"/>
    <w:rsid w:val="00335A7A"/>
    <w:rsid w:val="00361F76"/>
    <w:rsid w:val="00366DBD"/>
    <w:rsid w:val="003B10DB"/>
    <w:rsid w:val="003C11CB"/>
    <w:rsid w:val="00413719"/>
    <w:rsid w:val="00414FEE"/>
    <w:rsid w:val="00422E57"/>
    <w:rsid w:val="00475DF4"/>
    <w:rsid w:val="00492B3E"/>
    <w:rsid w:val="00494A47"/>
    <w:rsid w:val="00497757"/>
    <w:rsid w:val="004B48BB"/>
    <w:rsid w:val="004B5278"/>
    <w:rsid w:val="004C7618"/>
    <w:rsid w:val="005019DB"/>
    <w:rsid w:val="0053238C"/>
    <w:rsid w:val="0056105C"/>
    <w:rsid w:val="00574DCF"/>
    <w:rsid w:val="00576D97"/>
    <w:rsid w:val="005B1E30"/>
    <w:rsid w:val="005B3CE7"/>
    <w:rsid w:val="005D12D4"/>
    <w:rsid w:val="005D3E61"/>
    <w:rsid w:val="005D730E"/>
    <w:rsid w:val="005D7F15"/>
    <w:rsid w:val="005E1907"/>
    <w:rsid w:val="005F51AC"/>
    <w:rsid w:val="005F742C"/>
    <w:rsid w:val="00632C31"/>
    <w:rsid w:val="00637316"/>
    <w:rsid w:val="00637860"/>
    <w:rsid w:val="00640586"/>
    <w:rsid w:val="006761D5"/>
    <w:rsid w:val="006B42AC"/>
    <w:rsid w:val="006C7D7B"/>
    <w:rsid w:val="006F6489"/>
    <w:rsid w:val="00710AFC"/>
    <w:rsid w:val="00721CDE"/>
    <w:rsid w:val="00723D6F"/>
    <w:rsid w:val="00736EA3"/>
    <w:rsid w:val="00747FAF"/>
    <w:rsid w:val="00781DAF"/>
    <w:rsid w:val="0079156E"/>
    <w:rsid w:val="007B02C3"/>
    <w:rsid w:val="007E4945"/>
    <w:rsid w:val="007F43CF"/>
    <w:rsid w:val="00806590"/>
    <w:rsid w:val="00806C9C"/>
    <w:rsid w:val="00807EEC"/>
    <w:rsid w:val="00816F54"/>
    <w:rsid w:val="0082214F"/>
    <w:rsid w:val="00831B99"/>
    <w:rsid w:val="0083446C"/>
    <w:rsid w:val="008367F1"/>
    <w:rsid w:val="00873122"/>
    <w:rsid w:val="008D407D"/>
    <w:rsid w:val="008D55F3"/>
    <w:rsid w:val="008E4127"/>
    <w:rsid w:val="008E7D6C"/>
    <w:rsid w:val="009379E6"/>
    <w:rsid w:val="00944370"/>
    <w:rsid w:val="00945CC8"/>
    <w:rsid w:val="009714F9"/>
    <w:rsid w:val="00973245"/>
    <w:rsid w:val="0098131F"/>
    <w:rsid w:val="009A0B46"/>
    <w:rsid w:val="009B0967"/>
    <w:rsid w:val="009C768D"/>
    <w:rsid w:val="009D0B7B"/>
    <w:rsid w:val="009F0E4D"/>
    <w:rsid w:val="00A16D8A"/>
    <w:rsid w:val="00A30896"/>
    <w:rsid w:val="00A40B89"/>
    <w:rsid w:val="00A410D4"/>
    <w:rsid w:val="00A41E52"/>
    <w:rsid w:val="00A74601"/>
    <w:rsid w:val="00A76278"/>
    <w:rsid w:val="00A82AED"/>
    <w:rsid w:val="00A905A2"/>
    <w:rsid w:val="00A96514"/>
    <w:rsid w:val="00AE4697"/>
    <w:rsid w:val="00AF60D0"/>
    <w:rsid w:val="00B17A91"/>
    <w:rsid w:val="00B26C12"/>
    <w:rsid w:val="00B46953"/>
    <w:rsid w:val="00B942DB"/>
    <w:rsid w:val="00B97C80"/>
    <w:rsid w:val="00BA2A34"/>
    <w:rsid w:val="00BB47C8"/>
    <w:rsid w:val="00BD33F0"/>
    <w:rsid w:val="00BE14F2"/>
    <w:rsid w:val="00C01A81"/>
    <w:rsid w:val="00C02A84"/>
    <w:rsid w:val="00C03E19"/>
    <w:rsid w:val="00C15BC9"/>
    <w:rsid w:val="00C3634C"/>
    <w:rsid w:val="00C47625"/>
    <w:rsid w:val="00C6043F"/>
    <w:rsid w:val="00CA0636"/>
    <w:rsid w:val="00CA0F0D"/>
    <w:rsid w:val="00CA114A"/>
    <w:rsid w:val="00CB3F56"/>
    <w:rsid w:val="00CC37B5"/>
    <w:rsid w:val="00CE0CD7"/>
    <w:rsid w:val="00CE5223"/>
    <w:rsid w:val="00CF00AC"/>
    <w:rsid w:val="00D05696"/>
    <w:rsid w:val="00D32074"/>
    <w:rsid w:val="00D32465"/>
    <w:rsid w:val="00D5622B"/>
    <w:rsid w:val="00D70B99"/>
    <w:rsid w:val="00D7424F"/>
    <w:rsid w:val="00D80CF3"/>
    <w:rsid w:val="00D80D0C"/>
    <w:rsid w:val="00D830BD"/>
    <w:rsid w:val="00DB2796"/>
    <w:rsid w:val="00DB4545"/>
    <w:rsid w:val="00DC1D18"/>
    <w:rsid w:val="00DC5451"/>
    <w:rsid w:val="00DE053C"/>
    <w:rsid w:val="00DE2A29"/>
    <w:rsid w:val="00DF5B0C"/>
    <w:rsid w:val="00E226C4"/>
    <w:rsid w:val="00E42AAC"/>
    <w:rsid w:val="00E43968"/>
    <w:rsid w:val="00E611E2"/>
    <w:rsid w:val="00E677F7"/>
    <w:rsid w:val="00E97541"/>
    <w:rsid w:val="00EB0A57"/>
    <w:rsid w:val="00EE6044"/>
    <w:rsid w:val="00EE6C17"/>
    <w:rsid w:val="00F117B9"/>
    <w:rsid w:val="00F14BC4"/>
    <w:rsid w:val="00F7441D"/>
    <w:rsid w:val="00F76862"/>
    <w:rsid w:val="00F94716"/>
    <w:rsid w:val="00FE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4FA4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A5DAB"/>
  </w:style>
  <w:style w:type="character" w:styleId="CommentReference">
    <w:name w:val="annotation reference"/>
    <w:basedOn w:val="DefaultParagraphFont"/>
    <w:uiPriority w:val="99"/>
    <w:unhideWhenUsed/>
    <w:rsid w:val="00C15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B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B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B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BC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45CC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147FF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1D18"/>
  </w:style>
  <w:style w:type="character" w:customStyle="1" w:styleId="DateChar">
    <w:name w:val="Date Char"/>
    <w:basedOn w:val="DefaultParagraphFont"/>
    <w:link w:val="Date"/>
    <w:uiPriority w:val="99"/>
    <w:semiHidden/>
    <w:rsid w:val="00DC1D18"/>
  </w:style>
  <w:style w:type="paragraph" w:customStyle="1" w:styleId="Default">
    <w:name w:val="Default"/>
    <w:rsid w:val="0027226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H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A5DAB"/>
  </w:style>
  <w:style w:type="character" w:styleId="CommentReference">
    <w:name w:val="annotation reference"/>
    <w:basedOn w:val="DefaultParagraphFont"/>
    <w:uiPriority w:val="99"/>
    <w:unhideWhenUsed/>
    <w:rsid w:val="00C15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B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B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B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BC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45CC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147FF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1D18"/>
  </w:style>
  <w:style w:type="character" w:customStyle="1" w:styleId="DateChar">
    <w:name w:val="Date Char"/>
    <w:basedOn w:val="DefaultParagraphFont"/>
    <w:link w:val="Date"/>
    <w:uiPriority w:val="99"/>
    <w:semiHidden/>
    <w:rsid w:val="00DC1D18"/>
  </w:style>
  <w:style w:type="paragraph" w:customStyle="1" w:styleId="Default">
    <w:name w:val="Default"/>
    <w:rsid w:val="0027226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4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4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F1E5C6-38BF-4A72-A1E7-50023391C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y Lam (CPY)</dc:creator>
  <cp:lastModifiedBy>Stacey Pattinson</cp:lastModifiedBy>
  <cp:revision>2</cp:revision>
  <cp:lastPrinted>2018-04-08T02:24:00Z</cp:lastPrinted>
  <dcterms:created xsi:type="dcterms:W3CDTF">2019-07-01T11:24:00Z</dcterms:created>
  <dcterms:modified xsi:type="dcterms:W3CDTF">2019-07-0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the-journal-of-pathology</vt:lpwstr>
  </property>
  <property fmtid="{D5CDD505-2E9C-101B-9397-08002B2CF9AE}" pid="21" name="Mendeley Recent Style Name 9_1">
    <vt:lpwstr>The Journal of Pathology</vt:lpwstr>
  </property>
</Properties>
</file>